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000AB" w14:textId="77777777" w:rsidR="00594456" w:rsidRPr="00F40514" w:rsidRDefault="00594456" w:rsidP="009673A0">
      <w:pPr>
        <w:jc w:val="both"/>
        <w:rPr>
          <w:sz w:val="22"/>
          <w:szCs w:val="22"/>
        </w:rPr>
      </w:pPr>
      <w:r>
        <w:rPr>
          <w:sz w:val="22"/>
          <w:szCs w:val="22"/>
        </w:rPr>
        <w:t>Supplementary Table 2</w:t>
      </w:r>
      <w:r w:rsidRPr="00F40514">
        <w:rPr>
          <w:sz w:val="22"/>
          <w:szCs w:val="22"/>
        </w:rPr>
        <w:t xml:space="preserve">: Differential analysis of </w:t>
      </w:r>
      <w:r>
        <w:rPr>
          <w:sz w:val="22"/>
          <w:szCs w:val="22"/>
        </w:rPr>
        <w:t>genera</w:t>
      </w:r>
      <w:r w:rsidRPr="00F40514">
        <w:rPr>
          <w:sz w:val="22"/>
          <w:szCs w:val="22"/>
        </w:rPr>
        <w:t xml:space="preserve"> that are up/down regulated between different groups (Adjusted P values </w:t>
      </w:r>
      <w:r w:rsidR="009673A0">
        <w:rPr>
          <w:sz w:val="22"/>
          <w:szCs w:val="22"/>
        </w:rPr>
        <w:t>≤</w:t>
      </w:r>
      <w:r w:rsidRPr="00F40514">
        <w:rPr>
          <w:sz w:val="22"/>
          <w:szCs w:val="22"/>
        </w:rPr>
        <w:t xml:space="preserve"> 0.05) where positive log2 fold change represent </w:t>
      </w:r>
      <w:r>
        <w:rPr>
          <w:sz w:val="22"/>
          <w:szCs w:val="22"/>
        </w:rPr>
        <w:t>genera</w:t>
      </w:r>
      <w:r w:rsidRPr="00F40514">
        <w:rPr>
          <w:sz w:val="22"/>
          <w:szCs w:val="22"/>
        </w:rPr>
        <w:t xml:space="preserve"> becoming abundant as we go forward in time. Here only the significant </w:t>
      </w:r>
      <w:r>
        <w:rPr>
          <w:sz w:val="22"/>
          <w:szCs w:val="22"/>
        </w:rPr>
        <w:t>genera</w:t>
      </w:r>
      <w:r w:rsidRPr="00F40514">
        <w:rPr>
          <w:sz w:val="22"/>
          <w:szCs w:val="22"/>
        </w:rPr>
        <w:t xml:space="preserve"> are shown for daily comparisons. </w:t>
      </w:r>
    </w:p>
    <w:p w14:paraId="6CA6AD35" w14:textId="77777777" w:rsidR="00594456" w:rsidRDefault="00594456" w:rsidP="009673A0">
      <w:pPr>
        <w:jc w:val="both"/>
        <w:rPr>
          <w:sz w:val="22"/>
          <w:szCs w:val="22"/>
        </w:rPr>
      </w:pPr>
    </w:p>
    <w:tbl>
      <w:tblPr>
        <w:tblStyle w:val="TableGrid"/>
        <w:tblW w:w="10749" w:type="dxa"/>
        <w:jc w:val="center"/>
        <w:tblLayout w:type="fixed"/>
        <w:tblLook w:val="04A0" w:firstRow="1" w:lastRow="0" w:firstColumn="1" w:lastColumn="0" w:noHBand="0" w:noVBand="1"/>
      </w:tblPr>
      <w:tblGrid>
        <w:gridCol w:w="4131"/>
        <w:gridCol w:w="2695"/>
        <w:gridCol w:w="1943"/>
        <w:gridCol w:w="1980"/>
      </w:tblGrid>
      <w:tr w:rsidR="00594456" w14:paraId="0B6D3112" w14:textId="77777777" w:rsidTr="001740B2">
        <w:trPr>
          <w:trHeight w:val="287"/>
          <w:jc w:val="center"/>
        </w:trPr>
        <w:tc>
          <w:tcPr>
            <w:tcW w:w="4131" w:type="dxa"/>
            <w:vAlign w:val="center"/>
          </w:tcPr>
          <w:p w14:paraId="514FCBA8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Genus</w:t>
            </w:r>
          </w:p>
        </w:tc>
        <w:tc>
          <w:tcPr>
            <w:tcW w:w="2695" w:type="dxa"/>
            <w:vAlign w:val="center"/>
          </w:tcPr>
          <w:p w14:paraId="7D44BA2E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Base Mean</w:t>
            </w:r>
          </w:p>
        </w:tc>
        <w:tc>
          <w:tcPr>
            <w:tcW w:w="1943" w:type="dxa"/>
            <w:vAlign w:val="center"/>
          </w:tcPr>
          <w:p w14:paraId="50A761D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Log2 Fold</w:t>
            </w:r>
          </w:p>
        </w:tc>
        <w:tc>
          <w:tcPr>
            <w:tcW w:w="1980" w:type="dxa"/>
            <w:vAlign w:val="center"/>
          </w:tcPr>
          <w:p w14:paraId="4062052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</w:t>
            </w:r>
          </w:p>
        </w:tc>
      </w:tr>
      <w:tr w:rsidR="00594456" w14:paraId="2653D585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770028F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Ruminococcaceae UCG-002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5C30C37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.48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55C721AA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73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53635F8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3-04</w:t>
            </w:r>
          </w:p>
        </w:tc>
      </w:tr>
      <w:tr w:rsidR="00594456" w14:paraId="68E6FFD0" w14:textId="77777777" w:rsidTr="001740B2">
        <w:trPr>
          <w:trHeight w:val="287"/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79331A3E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Ruminococcaceae UCG-014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3882AEF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.78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087E151E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67FCD0E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3-04</w:t>
            </w:r>
          </w:p>
        </w:tc>
      </w:tr>
      <w:tr w:rsidR="00594456" w14:paraId="342E23AD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00F0BCD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uminococcaceae </w:t>
            </w: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CG-005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2E8A05C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12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000CBCE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50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3B7907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3-04</w:t>
            </w:r>
          </w:p>
        </w:tc>
      </w:tr>
      <w:tr w:rsidR="00594456" w14:paraId="23756398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691B65B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hnospiraceae;Lachnospir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5B190C0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.72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6AEFEC8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1152759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4-05</w:t>
            </w:r>
          </w:p>
        </w:tc>
      </w:tr>
      <w:tr w:rsidR="00594456" w14:paraId="008224B9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697A73D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Eubacterium] hallii group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19BBE79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.69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58B03A7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8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7BBF99F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4-05</w:t>
            </w:r>
          </w:p>
        </w:tc>
      </w:tr>
      <w:tr w:rsidR="00594456" w14:paraId="5BAFA087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1BC78315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nterobacter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4FFC871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75.82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25D81148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55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6D1BB9B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4-05</w:t>
            </w:r>
          </w:p>
        </w:tc>
      </w:tr>
      <w:tr w:rsidR="00594456" w14:paraId="12CCDC44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7BAE442A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ndidatus Arthromitus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6779F96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21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4D614E2A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29007D1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5-06</w:t>
            </w:r>
          </w:p>
        </w:tc>
      </w:tr>
      <w:tr w:rsidR="00594456" w14:paraId="6C166199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582AD38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Prevotellaceae;Prevotella 7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7E02A08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27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45D6941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53FB55C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5-06</w:t>
            </w:r>
          </w:p>
        </w:tc>
      </w:tr>
      <w:tr w:rsidR="00594456" w14:paraId="40340D1E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31AB0E2A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yzzerell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0A4B242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12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7FB7675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3A03D5F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5-06</w:t>
            </w:r>
          </w:p>
        </w:tc>
      </w:tr>
      <w:tr w:rsidR="00594456" w14:paraId="1D449BEC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27E80E1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aerofilum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0C7077A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51ABBEA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44BCE25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5-06</w:t>
            </w:r>
          </w:p>
        </w:tc>
      </w:tr>
      <w:tr w:rsidR="00594456" w14:paraId="3DC412AB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6C1E5E8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nterococcus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641E8C2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.50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02F2DBA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.33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39E2683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5-06</w:t>
            </w:r>
          </w:p>
        </w:tc>
      </w:tr>
      <w:tr w:rsidR="00594456" w14:paraId="30E412DE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260D060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Defluviitaleaceae UCG-011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5CAE426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.57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2436DBF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.43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67A14515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5-06</w:t>
            </w:r>
          </w:p>
        </w:tc>
      </w:tr>
      <w:tr w:rsidR="00594456" w14:paraId="52EFB11B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38B4992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Lachnospiraceae UCG-010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03634F9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0.54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13F1546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97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2C40F47A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6-07</w:t>
            </w:r>
          </w:p>
        </w:tc>
      </w:tr>
      <w:tr w:rsidR="00594456" w14:paraId="5B7B1440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506A28E8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prococcus 1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13B02CC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24.60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68B3196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39E32E7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6-07</w:t>
            </w:r>
          </w:p>
        </w:tc>
      </w:tr>
      <w:tr w:rsidR="00594456" w14:paraId="6A0FC9ED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1BC4C6D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uttleworthi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670D466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5.95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0351BF0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7219FD1A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6-07</w:t>
            </w:r>
          </w:p>
        </w:tc>
      </w:tr>
      <w:tr w:rsidR="00594456" w14:paraId="4979A703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7AC2873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Brevibacillus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13C9A445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21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39AF9E8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27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21620C2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6-07</w:t>
            </w:r>
          </w:p>
        </w:tc>
      </w:tr>
      <w:tr w:rsidR="00594456" w14:paraId="4FC52232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5B08EC5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Prevotella 7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005EAB2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12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4AD9CFB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06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210173D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6-07</w:t>
            </w:r>
          </w:p>
        </w:tc>
      </w:tr>
      <w:tr w:rsidR="00594456" w14:paraId="230EF41C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58BDA90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yzzerell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7F09B18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.83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31ED69C8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90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7BFFE55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7-08</w:t>
            </w:r>
          </w:p>
        </w:tc>
      </w:tr>
      <w:tr w:rsidR="00594456" w14:paraId="3046BE45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0FB7890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ecalibacterium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0F11780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5.59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2C35DF1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29BC1A3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8-09</w:t>
            </w:r>
          </w:p>
        </w:tc>
      </w:tr>
      <w:tr w:rsidR="00594456" w14:paraId="523AB6ED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24FE346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nterobacter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472E583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.00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57FB4AA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.30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5E6B377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8-09</w:t>
            </w:r>
          </w:p>
        </w:tc>
      </w:tr>
      <w:tr w:rsidR="00594456" w14:paraId="417B8845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318889E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mily XIII UCG-001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5E1E1FCE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18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44B6FBFA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3AED6D0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9-10</w:t>
            </w:r>
          </w:p>
        </w:tc>
      </w:tr>
      <w:tr w:rsidR="00594456" w14:paraId="2C61A91C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3B278ECA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oseburi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779DBF6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30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79C50BCA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17622CE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9-10</w:t>
            </w:r>
          </w:p>
        </w:tc>
      </w:tr>
      <w:tr w:rsidR="00594456" w14:paraId="50DCACFE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39A14F1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yzzerell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7C632C58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8.55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03A91EC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38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A0DDCC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09-10</w:t>
            </w:r>
          </w:p>
        </w:tc>
      </w:tr>
      <w:tr w:rsidR="00594456" w14:paraId="017C77C9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3CE5642A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rynebacterium 1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47407B9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29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0FD1617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6E95BCE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0-11</w:t>
            </w:r>
          </w:p>
        </w:tc>
      </w:tr>
      <w:tr w:rsidR="00594456" w14:paraId="0E47FA10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1F0BFE5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minococcaceae UCG-008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2A29ECE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6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2573662E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5723AA45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0-11</w:t>
            </w:r>
          </w:p>
        </w:tc>
      </w:tr>
      <w:tr w:rsidR="00594456" w14:paraId="61C700ED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7A5103A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yzzerell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11057D8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2.04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1AAD5A85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77655D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0-11</w:t>
            </w:r>
          </w:p>
        </w:tc>
      </w:tr>
      <w:tr w:rsidR="00594456" w14:paraId="521D6B50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2A7B614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usicatenibacter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5A50EC0A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4.62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6D7C1B6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.07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4D33AA6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0-11</w:t>
            </w:r>
          </w:p>
        </w:tc>
      </w:tr>
      <w:tr w:rsidR="00594456" w14:paraId="2F7AE72A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4DAACEDA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hnospiraceae FE2018 group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2CCE658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7.70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0519A7D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97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444894A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0-11</w:t>
            </w:r>
          </w:p>
        </w:tc>
      </w:tr>
      <w:tr w:rsidR="00594456" w14:paraId="489048C8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190307B5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minococcus 1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244B6F3E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.47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7CF751B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54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3707FD6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0-11</w:t>
            </w:r>
          </w:p>
        </w:tc>
      </w:tr>
      <w:tr w:rsidR="00594456" w14:paraId="5AD593A3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6244F2A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fluviitaleaceae UCG-011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0A1CD96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2.59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0FCC8F1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44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359972C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0-11</w:t>
            </w:r>
          </w:p>
        </w:tc>
      </w:tr>
      <w:tr w:rsidR="00594456" w14:paraId="53162EEB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4E8DAF6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minococcaceae UCG-005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2C8EDE6E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3.84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7FF7FDE5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24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67D43585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0-11</w:t>
            </w:r>
          </w:p>
        </w:tc>
      </w:tr>
      <w:tr w:rsidR="00594456" w14:paraId="61FF87E1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1512D40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Comamonadaceae; Delfti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0E5CBE2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50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16F88F9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58A8E25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2-13</w:t>
            </w:r>
          </w:p>
        </w:tc>
      </w:tr>
      <w:tr w:rsidR="00594456" w14:paraId="10353F57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230CBB0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minococcus 1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3A6EB6E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.97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446CB0B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18C31CD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2-13</w:t>
            </w:r>
          </w:p>
        </w:tc>
      </w:tr>
      <w:tr w:rsidR="00594456" w14:paraId="4430F1F5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65CBB60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utyricicoccus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53135168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.20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2726F05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16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1BDE8F6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2-13</w:t>
            </w:r>
          </w:p>
        </w:tc>
      </w:tr>
      <w:tr w:rsidR="00594456" w14:paraId="71CFFE39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24BF280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gamonas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546FA78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32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5A7BB49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73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56CC2C65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2-13</w:t>
            </w:r>
          </w:p>
        </w:tc>
      </w:tr>
      <w:tr w:rsidR="00594456" w14:paraId="6ECD6834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5358C14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ecalitale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0EFA878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63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3C2CE56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47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2169B18E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3-14</w:t>
            </w:r>
          </w:p>
        </w:tc>
      </w:tr>
      <w:tr w:rsidR="00594456" w14:paraId="13DDDAE3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5923880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Enterorhabdus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4325649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48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0C916AC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03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41B9E6F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3-14</w:t>
            </w:r>
          </w:p>
        </w:tc>
      </w:tr>
      <w:tr w:rsidR="00594456" w14:paraId="2D28F6B4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4122EB7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minococcus 1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73AF11A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.03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1E446DEA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4239597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4-15</w:t>
            </w:r>
          </w:p>
        </w:tc>
      </w:tr>
      <w:tr w:rsidR="00594456" w14:paraId="2A6D6104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178D292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etitomaculum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1D70041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.98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6D59170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DD473D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4-15</w:t>
            </w:r>
          </w:p>
        </w:tc>
      </w:tr>
      <w:tr w:rsidR="00594456" w14:paraId="0F592325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412FA2B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mily XIII UCG-001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5B82B65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.64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4099788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5AB2905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4-15</w:t>
            </w:r>
          </w:p>
        </w:tc>
      </w:tr>
      <w:tr w:rsidR="00594456" w14:paraId="77255F3F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69A5F05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fidobacterium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1E03539E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.86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00AB857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4F2C722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4-15</w:t>
            </w:r>
          </w:p>
        </w:tc>
      </w:tr>
      <w:tr w:rsidR="00594456" w14:paraId="2CAE46CB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6FC3E7F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hnospiraceae FCS020 group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49A63D0E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3.03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09810B98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7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36A680F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4-15</w:t>
            </w:r>
          </w:p>
        </w:tc>
      </w:tr>
      <w:tr w:rsidR="00594456" w14:paraId="794C59AF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34DEA30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obacillus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5C210FBE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58.97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7B65E1C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E94B0B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4-15</w:t>
            </w:r>
          </w:p>
        </w:tc>
      </w:tr>
      <w:tr w:rsidR="00594456" w14:paraId="63663F87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01197C6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utyricicoccus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49C6F9C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8.45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7169FAA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01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9C19B0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4-15</w:t>
            </w:r>
          </w:p>
        </w:tc>
      </w:tr>
      <w:tr w:rsidR="00594456" w14:paraId="6ABEAC68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649FF6E8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ecalitale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67D00C7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.59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337AA6BE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4.53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35B906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4-15</w:t>
            </w:r>
          </w:p>
        </w:tc>
      </w:tr>
      <w:tr w:rsidR="00594456" w14:paraId="5B752BD8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2FE9037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scherichia-Shigell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19361B5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07.38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4BC278F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08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7EA6AE2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4-15</w:t>
            </w:r>
          </w:p>
        </w:tc>
      </w:tr>
      <w:tr w:rsidR="00594456" w14:paraId="2E7D9FDD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391FF78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nterobacteriaceae;Enterobacter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1A67CBC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81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1B00C9E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05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84DDF5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4-15</w:t>
            </w:r>
          </w:p>
        </w:tc>
      </w:tr>
      <w:tr w:rsidR="00594456" w14:paraId="0857D2AE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246AAEEA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reptococcus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2BC5016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.08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3FD2ACD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103CD22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5-16</w:t>
            </w:r>
          </w:p>
        </w:tc>
      </w:tr>
      <w:tr w:rsidR="00594456" w14:paraId="02C381D0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2C3A17E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minococcaceae UCG-009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4BB2F53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4.48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2B754C9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4E07228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6-17</w:t>
            </w:r>
          </w:p>
        </w:tc>
      </w:tr>
      <w:tr w:rsidR="00594456" w14:paraId="5CCEA4AF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2157BEF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minococcaceae V9D2013 group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3E45B84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84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13BACB78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01C680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6-17</w:t>
            </w:r>
          </w:p>
        </w:tc>
      </w:tr>
      <w:tr w:rsidR="00594456" w14:paraId="45542C50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7E90C1D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ysipelatoclostridium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126A1FE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3.97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0C572BC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09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736332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6-17</w:t>
            </w:r>
          </w:p>
        </w:tc>
      </w:tr>
      <w:tr w:rsidR="00594456" w14:paraId="3C05FD5C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4934E32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rvinbryanti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0CFB7D88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84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270B7185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70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7D0ECE1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6-17</w:t>
            </w:r>
          </w:p>
        </w:tc>
      </w:tr>
      <w:tr w:rsidR="00594456" w14:paraId="5B9FCAA2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4CD58F8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Intestinimonas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37F1325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8.49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3B2457A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7C4419D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6-17</w:t>
            </w:r>
          </w:p>
        </w:tc>
      </w:tr>
      <w:tr w:rsidR="00594456" w14:paraId="523495AD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1C2D82FE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yzzerella 3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19071175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1.81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3F357E6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19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23F51D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6-17</w:t>
            </w:r>
          </w:p>
        </w:tc>
      </w:tr>
      <w:tr w:rsidR="00594456" w14:paraId="053E9D42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465EFA7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Campylobacter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44BCB32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4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1631B0E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35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B5CE15E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6-17</w:t>
            </w:r>
          </w:p>
        </w:tc>
      </w:tr>
      <w:tr w:rsidR="00594456" w14:paraId="2C7F04E0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4E2392B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drogenoanaerobacterium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45C14B7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.04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237979F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82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648A8C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7-18</w:t>
            </w:r>
          </w:p>
        </w:tc>
      </w:tr>
      <w:tr w:rsidR="00594456" w14:paraId="6AA56250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1FEADC85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minococcaceae UCG-008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101A975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47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672B85FE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BC0486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8-19</w:t>
            </w:r>
          </w:p>
        </w:tc>
      </w:tr>
      <w:tr w:rsidR="00594456" w14:paraId="6D0A396A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65B9964A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minococcaceae UCG-004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1BC77F0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.26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4F6224A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3263D4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8-19</w:t>
            </w:r>
          </w:p>
        </w:tc>
      </w:tr>
      <w:tr w:rsidR="00594456" w14:paraId="44DA1CB0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3C49892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scillospir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6C2062E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.08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317E4248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53C1976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8-19</w:t>
            </w:r>
          </w:p>
        </w:tc>
      </w:tr>
      <w:tr w:rsidR="00594456" w14:paraId="2473988F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7E8B76B5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testinimonas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4755F7B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28.88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480DDC6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56CD7E5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9-20</w:t>
            </w:r>
          </w:p>
        </w:tc>
      </w:tr>
      <w:tr w:rsidR="00594456" w14:paraId="6BE72A95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01B06318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scherichia-Shigell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66D64B9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46.88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461E985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68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1EC7A3E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19-20</w:t>
            </w:r>
          </w:p>
        </w:tc>
      </w:tr>
      <w:tr w:rsidR="00594456" w14:paraId="16FED00E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1E597E48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us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6A4E563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5A4E4F7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94AD5F5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20-21</w:t>
            </w:r>
          </w:p>
        </w:tc>
      </w:tr>
      <w:tr w:rsidR="00594456" w14:paraId="0DA77B0B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4880577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acillus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7EA85AC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9.21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1BAF696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336A3CB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23-24</w:t>
            </w:r>
          </w:p>
        </w:tc>
      </w:tr>
      <w:tr w:rsidR="00594456" w14:paraId="13304A99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6D280A9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Holdemani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342A580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81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577F1DF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42AD7362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23-24</w:t>
            </w:r>
          </w:p>
        </w:tc>
      </w:tr>
      <w:tr w:rsidR="00594456" w14:paraId="6ACF06EA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3EAA9AC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ecalibacterium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3201DF2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27.64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0CD9A5F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14C1D32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23-24</w:t>
            </w:r>
          </w:p>
        </w:tc>
      </w:tr>
      <w:tr w:rsidR="00594456" w14:paraId="338EBDFC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2349273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Oscillibacter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4872F5B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58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7D4A8F21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3061D0A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25-26</w:t>
            </w:r>
          </w:p>
        </w:tc>
      </w:tr>
      <w:tr w:rsidR="00594456" w14:paraId="1A3FD29E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061B372E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llinsell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5D208FE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63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453CEFC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31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4DC85A5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25-26</w:t>
            </w:r>
          </w:p>
        </w:tc>
      </w:tr>
      <w:tr w:rsidR="00594456" w14:paraId="47705682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1D7FC4A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hnospiraceae UCG-006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49A7F88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87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4BF76123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6C5657B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26-27</w:t>
            </w:r>
          </w:p>
        </w:tc>
      </w:tr>
      <w:tr w:rsidR="00594456" w14:paraId="78883ED4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3BB38E45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Erysipelotrichaceae;Dielm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7265CD1F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467B1938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7B83560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26-27</w:t>
            </w:r>
          </w:p>
        </w:tc>
      </w:tr>
      <w:tr w:rsidR="00594456" w14:paraId="63082DE8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1DDF47A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testinibacter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19CB7B4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43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2E45F8F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4D6CD3DA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27-28</w:t>
            </w:r>
          </w:p>
        </w:tc>
      </w:tr>
      <w:tr w:rsidR="00594456" w14:paraId="5560BDDE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4BD603B5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Dielm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6C591C34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57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319BF4D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30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470CE958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27-28</w:t>
            </w:r>
          </w:p>
        </w:tc>
      </w:tr>
      <w:tr w:rsidR="00594456" w14:paraId="7CC72A9D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7B60D2E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hnospiraceae UCG-006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4C86C46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16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692A568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41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1847279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27-28</w:t>
            </w:r>
          </w:p>
        </w:tc>
      </w:tr>
      <w:tr w:rsidR="00594456" w14:paraId="36D820B6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7FBAC9E9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ecalitalea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3BE0D9AB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.99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3C0B4FD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.02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1903837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27-28</w:t>
            </w:r>
          </w:p>
        </w:tc>
      </w:tr>
      <w:tr w:rsidR="00594456" w14:paraId="29FD6C68" w14:textId="77777777" w:rsidTr="001740B2">
        <w:trPr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1C6BB8D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riobacteriaceae UCG-002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6B9ED7F6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.30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47CFD9A0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37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BDCA04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28-29</w:t>
            </w:r>
          </w:p>
        </w:tc>
      </w:tr>
      <w:tr w:rsidR="00594456" w14:paraId="74942672" w14:textId="77777777" w:rsidTr="001740B2">
        <w:trPr>
          <w:trHeight w:val="287"/>
          <w:jc w:val="center"/>
        </w:trPr>
        <w:tc>
          <w:tcPr>
            <w:tcW w:w="4131" w:type="dxa"/>
            <w:shd w:val="clear" w:color="auto" w:fill="D0CECE" w:themeFill="background2" w:themeFillShade="E6"/>
            <w:vAlign w:val="center"/>
          </w:tcPr>
          <w:p w14:paraId="7A34967D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acillus</w:t>
            </w:r>
          </w:p>
        </w:tc>
        <w:tc>
          <w:tcPr>
            <w:tcW w:w="2695" w:type="dxa"/>
            <w:shd w:val="clear" w:color="auto" w:fill="D0CECE" w:themeFill="background2" w:themeFillShade="E6"/>
            <w:vAlign w:val="center"/>
          </w:tcPr>
          <w:p w14:paraId="4E7E28E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2.14</w:t>
            </w:r>
          </w:p>
        </w:tc>
        <w:tc>
          <w:tcPr>
            <w:tcW w:w="1943" w:type="dxa"/>
            <w:shd w:val="clear" w:color="auto" w:fill="D0CECE" w:themeFill="background2" w:themeFillShade="E6"/>
            <w:vAlign w:val="center"/>
          </w:tcPr>
          <w:p w14:paraId="58F40A8C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25457487" w14:textId="77777777" w:rsidR="00594456" w:rsidRPr="001E7A9A" w:rsidRDefault="00594456" w:rsidP="009673A0">
            <w:pPr>
              <w:tabs>
                <w:tab w:val="left" w:pos="28980"/>
              </w:tabs>
              <w:ind w:left="6695" w:right="448" w:hanging="669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7A9A">
              <w:rPr>
                <w:rFonts w:ascii="Arial" w:hAnsi="Arial" w:cs="Arial"/>
                <w:color w:val="000000" w:themeColor="text1"/>
                <w:sz w:val="20"/>
                <w:szCs w:val="20"/>
              </w:rPr>
              <w:t>30-31</w:t>
            </w:r>
          </w:p>
        </w:tc>
      </w:tr>
    </w:tbl>
    <w:p w14:paraId="5793FC94" w14:textId="77777777" w:rsidR="00A642B0" w:rsidRDefault="00A642B0" w:rsidP="009673A0">
      <w:bookmarkStart w:id="0" w:name="_GoBack"/>
      <w:bookmarkEnd w:id="0"/>
    </w:p>
    <w:sectPr w:rsidR="00A64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456"/>
    <w:rsid w:val="00594456"/>
    <w:rsid w:val="009673A0"/>
    <w:rsid w:val="00A642B0"/>
    <w:rsid w:val="00AB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0F5A0"/>
  <w15:chartTrackingRefBased/>
  <w15:docId w15:val="{5A2D4E17-CF5E-4737-A1D7-CD46ABBFB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445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n Gundogdu</dc:creator>
  <cp:keywords/>
  <dc:description/>
  <cp:lastModifiedBy>Umer Zeeshan Ijaz</cp:lastModifiedBy>
  <cp:revision>3</cp:revision>
  <dcterms:created xsi:type="dcterms:W3CDTF">2018-06-08T18:52:00Z</dcterms:created>
  <dcterms:modified xsi:type="dcterms:W3CDTF">2018-06-09T12:40:00Z</dcterms:modified>
</cp:coreProperties>
</file>